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12563" w14:textId="77777777" w:rsidR="00633063" w:rsidRDefault="00633063" w:rsidP="00633063">
      <w:pPr>
        <w:pStyle w:val="Caption"/>
        <w:spacing w:after="0" w:line="360" w:lineRule="auto"/>
        <w:jc w:val="left"/>
        <w:rPr>
          <w:rStyle w:val="Emphasis"/>
          <w:rFonts w:ascii="Arial" w:hAnsi="Arial" w:cs="Arial"/>
          <w:b w:val="0"/>
          <w:bCs w:val="0"/>
          <w:i w:val="0"/>
          <w:iCs w:val="0"/>
          <w:color w:val="000000" w:themeColor="text1"/>
          <w:sz w:val="24"/>
          <w:szCs w:val="24"/>
          <w:lang w:val="hu-HU"/>
        </w:rPr>
      </w:pPr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 xml:space="preserve">Supplementary Figure 1. </w:t>
      </w:r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  <w:lang w:val="hu-HU"/>
        </w:rPr>
        <w:t>(A, B)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 xml:space="preserve"> The UV-vis spectra of GO, GO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hu-HU"/>
        </w:rPr>
        <w:t>PEI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>, and GO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hu-HU"/>
        </w:rPr>
        <w:t>PEI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>-mPEG were measured with and without siRNA complexation, and the absorbance peaks were observed at 260, 230, and 236 nm. UV-Visible spectroscopy was used to confirm the nanoparticle-siRNA electrostatic interactions. The absorbance spectra of GO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hu-HU"/>
        </w:rPr>
        <w:t>PEI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 xml:space="preserve"> (0.01 mg/ml), siSCR (2.5 µg/ml), and GO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hu-HU"/>
        </w:rPr>
        <w:t>PEI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 xml:space="preserve">-siSCR were measured. </w:t>
      </w:r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  <w:lang w:val="en-US"/>
        </w:rPr>
        <w:t>(C)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>Colloidal stability of GO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hu-HU"/>
        </w:rPr>
        <w:t>PEI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 xml:space="preserve"> was assessed in DIW, 0.9% NaCl, PBS, RPMI, RPMI + 10% FBS, 50% FBS, and RPMI + 10% FBS, 6 months after treatment. Nanoparticle aggregation was observed in GO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hu-HU"/>
        </w:rPr>
        <w:t>PEI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 xml:space="preserve"> + RPMI + 10% FBS. </w:t>
      </w:r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  <w:lang w:val="hu-HU"/>
        </w:rPr>
        <w:t>(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D)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Serum stability studies. A range of controls was used, including naked </w:t>
      </w:r>
      <w:proofErr w:type="spellStart"/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siSCR</w:t>
      </w:r>
      <w:proofErr w:type="spellEnd"/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in DIW, </w:t>
      </w:r>
      <w:proofErr w:type="spellStart"/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siSCR</w:t>
      </w:r>
      <w:proofErr w:type="spellEnd"/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in serum, different amounts of serum, nanoparticles in serum, and nanoparticles in water. The graph shows the fate of naked </w:t>
      </w:r>
      <w:proofErr w:type="spellStart"/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siSCR</w:t>
      </w:r>
      <w:proofErr w:type="spellEnd"/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without a carrier in serum. </w:t>
      </w:r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  <w:lang w:val="en-US"/>
        </w:rPr>
        <w:t>(E)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Laser Confocal Microscopy images of blank, </w:t>
      </w:r>
      <w:proofErr w:type="spellStart"/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siSCR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en-US"/>
        </w:rPr>
        <w:t>FAM</w:t>
      </w:r>
      <w:proofErr w:type="spellEnd"/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, GO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en-US"/>
        </w:rPr>
        <w:t>PEI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, Lipo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en-US"/>
        </w:rPr>
        <w:t>2000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, GO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en-US"/>
        </w:rPr>
        <w:t>PEI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-</w:t>
      </w:r>
      <w:proofErr w:type="spellStart"/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siSCR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en-US"/>
        </w:rPr>
        <w:t>FAM</w:t>
      </w:r>
      <w:proofErr w:type="spellEnd"/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and Lipo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en-US"/>
        </w:rPr>
        <w:t>2000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-siSCR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en-US"/>
        </w:rPr>
        <w:t>FAM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  <w:lang w:val="en-US"/>
        </w:rPr>
        <w:t>(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F)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Flow cytometry analysis. 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>Fluorescence graphs (FL1-H gating FAM versus cell count) as observed in FACS, blank control, naked siSCR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hu-HU"/>
        </w:rPr>
        <w:t>FAM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>, Lipo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hu-HU"/>
        </w:rPr>
        <w:t>2000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>-siSCR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hu-HU"/>
        </w:rPr>
        <w:t>FAM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 xml:space="preserve"> (60 nM), Lipo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hu-HU"/>
        </w:rPr>
        <w:t>2000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>- siSCR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hu-HU"/>
        </w:rPr>
        <w:t>FAM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 xml:space="preserve"> (90 nM), GO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hu-HU"/>
        </w:rPr>
        <w:t>PEI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>- siSCR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hu-HU"/>
        </w:rPr>
        <w:t>FAM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 xml:space="preserve"> (60 nM) and GO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hu-HU"/>
        </w:rPr>
        <w:t>PEI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>- siSCR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hu-HU"/>
        </w:rPr>
        <w:t>FAM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hu-HU"/>
        </w:rPr>
        <w:t xml:space="preserve"> (90 nM). </w:t>
      </w:r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  <w:lang w:val="en-US"/>
        </w:rPr>
        <w:t>(G, H)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Determination of cisplatin IC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bscript"/>
          <w:lang w:val="en-US"/>
        </w:rPr>
        <w:t>50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values of A2780 and A2780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vertAlign w:val="superscript"/>
          <w:lang w:val="en-US"/>
        </w:rPr>
        <w:t>DDP</w:t>
      </w:r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cell lines with </w:t>
      </w:r>
      <w:proofErr w:type="spellStart"/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clonogenic</w:t>
      </w:r>
      <w:proofErr w:type="spellEnd"/>
      <w:r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assay.</w:t>
      </w:r>
    </w:p>
    <w:p w14:paraId="198639CE" w14:textId="77777777" w:rsidR="001A396E" w:rsidRPr="00633063" w:rsidRDefault="001A396E">
      <w:pPr>
        <w:rPr>
          <w:lang w:val="hu-HU"/>
        </w:rPr>
      </w:pPr>
    </w:p>
    <w:sectPr w:rsidR="001A396E" w:rsidRPr="00633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063"/>
    <w:rsid w:val="001A396E"/>
    <w:rsid w:val="00633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B3544"/>
  <w15:chartTrackingRefBased/>
  <w15:docId w15:val="{5FB1AAAF-CBC9-4C49-A147-3483BA736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qFormat/>
    <w:rsid w:val="00633063"/>
    <w:rPr>
      <w:b/>
      <w:bCs/>
      <w:i w:val="0"/>
      <w:iCs w:val="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33063"/>
    <w:pPr>
      <w:spacing w:after="200" w:line="240" w:lineRule="auto"/>
      <w:contextualSpacing/>
      <w:jc w:val="both"/>
    </w:pPr>
    <w:rPr>
      <w:rFonts w:eastAsiaTheme="minorHAnsi"/>
      <w:i/>
      <w:iCs/>
      <w:color w:val="44546A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7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 Wang</dc:creator>
  <cp:keywords/>
  <dc:description/>
  <cp:lastModifiedBy>Mu Wang</cp:lastModifiedBy>
  <cp:revision>1</cp:revision>
  <dcterms:created xsi:type="dcterms:W3CDTF">2023-08-02T00:44:00Z</dcterms:created>
  <dcterms:modified xsi:type="dcterms:W3CDTF">2023-08-02T00:45:00Z</dcterms:modified>
</cp:coreProperties>
</file>